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5984F" w14:textId="3D905936" w:rsidR="00247F0D" w:rsidRPr="00800467" w:rsidRDefault="00565365" w:rsidP="00565365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                                               </w:t>
      </w:r>
      <w:r w:rsidR="008F6FF9" w:rsidRPr="00800467">
        <w:rPr>
          <w:rFonts w:ascii="Times New Roman" w:hAnsi="Times New Roman" w:cs="Times New Roman"/>
          <w:b/>
          <w:sz w:val="24"/>
          <w:szCs w:val="24"/>
        </w:rPr>
        <w:t>QUESTIONNAIRE</w:t>
      </w:r>
      <w:r w:rsidR="00247F0D" w:rsidRPr="0080046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5BB372B" w14:textId="77777777" w:rsidR="00565365" w:rsidRPr="00C0667A" w:rsidRDefault="00565365" w:rsidP="00565365">
      <w:pPr>
        <w:ind w:firstLine="720"/>
        <w:rPr>
          <w:rFonts w:ascii="Times New Roman" w:hAnsi="Times New Roman" w:cs="Times New Roman"/>
          <w:b/>
        </w:rPr>
      </w:pPr>
    </w:p>
    <w:p w14:paraId="2A5714A3" w14:textId="4CDE6B45" w:rsidR="00AD1BCF" w:rsidRPr="00800467" w:rsidRDefault="00AD1BCF" w:rsidP="00565365">
      <w:pPr>
        <w:spacing w:after="200" w:line="24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800467">
        <w:rPr>
          <w:rFonts w:ascii="Times New Roman" w:eastAsia="Calibri" w:hAnsi="Times New Roman" w:cs="Times New Roman"/>
          <w:b/>
          <w:sz w:val="24"/>
          <w:szCs w:val="24"/>
        </w:rPr>
        <w:t xml:space="preserve">Study Title: </w:t>
      </w:r>
      <w:r w:rsidR="00EA066C">
        <w:rPr>
          <w:rFonts w:ascii="Times New Roman" w:eastAsia="Calibri" w:hAnsi="Times New Roman" w:cs="Times New Roman"/>
          <w:bCs/>
          <w:sz w:val="24"/>
          <w:szCs w:val="24"/>
        </w:rPr>
        <w:t xml:space="preserve">Investigating </w:t>
      </w:r>
      <w:r w:rsidR="00826A57">
        <w:rPr>
          <w:rFonts w:ascii="Times New Roman" w:eastAsia="Calibri" w:hAnsi="Times New Roman" w:cs="Times New Roman"/>
          <w:bCs/>
          <w:sz w:val="24"/>
          <w:szCs w:val="24"/>
        </w:rPr>
        <w:t xml:space="preserve">the structure of the </w:t>
      </w:r>
      <w:r w:rsidR="008F6FF9" w:rsidRPr="00800467">
        <w:rPr>
          <w:rFonts w:ascii="Times New Roman" w:eastAsia="Calibri" w:hAnsi="Times New Roman" w:cs="Times New Roman"/>
          <w:bCs/>
          <w:sz w:val="24"/>
          <w:szCs w:val="24"/>
        </w:rPr>
        <w:t>Lagos</w:t>
      </w:r>
      <w:r w:rsidR="00826A57">
        <w:rPr>
          <w:rFonts w:ascii="Times New Roman" w:eastAsia="Calibri" w:hAnsi="Times New Roman" w:cs="Times New Roman"/>
          <w:bCs/>
          <w:sz w:val="24"/>
          <w:szCs w:val="24"/>
        </w:rPr>
        <w:t xml:space="preserve"> wild meat value chain</w:t>
      </w:r>
    </w:p>
    <w:p w14:paraId="69BF8821" w14:textId="67C71D98" w:rsidR="00AD1BCF" w:rsidRPr="00800467" w:rsidRDefault="00AD1BCF" w:rsidP="008F6FF9">
      <w:pPr>
        <w:spacing w:after="20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800467">
        <w:rPr>
          <w:rFonts w:ascii="Times New Roman" w:eastAsia="Calibri" w:hAnsi="Times New Roman" w:cs="Times New Roman"/>
          <w:b/>
          <w:bCs/>
          <w:sz w:val="24"/>
          <w:szCs w:val="24"/>
        </w:rPr>
        <w:t>Principal Investigator</w:t>
      </w:r>
      <w:r w:rsidR="008F6FF9" w:rsidRPr="00800467">
        <w:rPr>
          <w:rFonts w:ascii="Times New Roman" w:eastAsia="Calibri" w:hAnsi="Times New Roman" w:cs="Times New Roman"/>
          <w:b/>
          <w:bCs/>
          <w:sz w:val="24"/>
          <w:szCs w:val="24"/>
        </w:rPr>
        <w:t>s:</w:t>
      </w:r>
      <w:r w:rsidR="008F6FF9" w:rsidRPr="00800467">
        <w:rPr>
          <w:rFonts w:ascii="Times New Roman" w:eastAsia="Calibri" w:hAnsi="Times New Roman" w:cs="Times New Roman"/>
          <w:sz w:val="24"/>
          <w:szCs w:val="24"/>
        </w:rPr>
        <w:t xml:space="preserve"> Anise Happi</w:t>
      </w:r>
      <w:r w:rsidR="008D515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E37077">
        <w:rPr>
          <w:rFonts w:ascii="Times New Roman" w:eastAsia="Calibri" w:hAnsi="Times New Roman" w:cs="Times New Roman"/>
          <w:sz w:val="24"/>
          <w:szCs w:val="24"/>
        </w:rPr>
        <w:t>&amp;</w:t>
      </w:r>
      <w:r w:rsidR="008D515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D5159" w:rsidRPr="00800467">
        <w:rPr>
          <w:rFonts w:ascii="Times New Roman" w:eastAsia="Calibri" w:hAnsi="Times New Roman" w:cs="Times New Roman"/>
          <w:sz w:val="24"/>
          <w:szCs w:val="24"/>
        </w:rPr>
        <w:t>Christian Happi</w:t>
      </w:r>
      <w:r w:rsidR="008D5159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3E61ACDF" w14:textId="3620551D" w:rsidR="00F312E2" w:rsidRPr="00800467" w:rsidRDefault="008F6FF9" w:rsidP="0043414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Hlk113441676"/>
      <w:r w:rsidRPr="00800467">
        <w:rPr>
          <w:rFonts w:ascii="Times New Roman" w:eastAsia="Calibri" w:hAnsi="Times New Roman" w:cs="Times New Roman"/>
          <w:b/>
          <w:bCs/>
          <w:sz w:val="24"/>
          <w:szCs w:val="24"/>
        </w:rPr>
        <w:t>Field Coordinator</w:t>
      </w:r>
      <w:r w:rsidR="00F312E2" w:rsidRPr="00800467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  Samuel Akpan</w:t>
      </w:r>
      <w:r w:rsidR="00E37077">
        <w:rPr>
          <w:rFonts w:ascii="Times New Roman" w:eastAsia="Calibri" w:hAnsi="Times New Roman" w:cs="Times New Roman"/>
          <w:sz w:val="24"/>
          <w:szCs w:val="24"/>
        </w:rPr>
        <w:t xml:space="preserve"> (PhD student)</w:t>
      </w:r>
    </w:p>
    <w:p w14:paraId="72FAECA3" w14:textId="21174023" w:rsidR="006F6AA6" w:rsidRPr="00800467" w:rsidRDefault="006F6AA6" w:rsidP="0043414E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00467">
        <w:rPr>
          <w:rFonts w:ascii="Times New Roman" w:eastAsia="Calibri" w:hAnsi="Times New Roman" w:cs="Times New Roman"/>
          <w:b/>
          <w:bCs/>
          <w:sz w:val="24"/>
          <w:szCs w:val="24"/>
        </w:rPr>
        <w:t>Questionnaire ID:</w:t>
      </w:r>
    </w:p>
    <w:p w14:paraId="134D46B4" w14:textId="4C386899" w:rsidR="00F312E2" w:rsidRPr="00800467" w:rsidRDefault="00F312E2" w:rsidP="0043414E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0046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Date: </w:t>
      </w:r>
    </w:p>
    <w:p w14:paraId="22FEEFE6" w14:textId="37BC7824" w:rsidR="00565365" w:rsidRPr="00800467" w:rsidRDefault="005F67AE" w:rsidP="0043414E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00467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33A2ECF2" wp14:editId="395FF551">
                <wp:simplePos x="0" y="0"/>
                <wp:positionH relativeFrom="column">
                  <wp:posOffset>3973178</wp:posOffset>
                </wp:positionH>
                <wp:positionV relativeFrom="paragraph">
                  <wp:posOffset>281288</wp:posOffset>
                </wp:positionV>
                <wp:extent cx="466725" cy="257175"/>
                <wp:effectExtent l="0" t="0" r="28575" b="2857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8BEA2E" w14:textId="77A40CB4" w:rsidR="00F312E2" w:rsidRDefault="00F312E2" w:rsidP="00F312E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3A2ECF2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312.85pt;margin-top:22.15pt;width:36.75pt;height:20.25pt;z-index:251683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" fillcolor="window" strokeweight=".5pt">
                <v:textbox>
                  <w:txbxContent>
                    <w:p w14:paraId="648BEA2E" w14:textId="77A40CB4" w:rsidR="00F312E2" w:rsidRDefault="00F312E2" w:rsidP="00F312E2"/>
                  </w:txbxContent>
                </v:textbox>
              </v:shape>
            </w:pict>
          </mc:Fallback>
        </mc:AlternateContent>
      </w:r>
      <w:r w:rsidRPr="00800467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02BBF0E9" wp14:editId="29814FEE">
                <wp:simplePos x="0" y="0"/>
                <wp:positionH relativeFrom="column">
                  <wp:posOffset>3014431</wp:posOffset>
                </wp:positionH>
                <wp:positionV relativeFrom="paragraph">
                  <wp:posOffset>276826</wp:posOffset>
                </wp:positionV>
                <wp:extent cx="466725" cy="257175"/>
                <wp:effectExtent l="0" t="0" r="28575" b="2857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AB82CC" w14:textId="75020041" w:rsidR="00F312E2" w:rsidRDefault="00F312E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BBF0E9" id="Text Box 19" o:spid="_x0000_s1027" type="#_x0000_t202" style="position:absolute;margin-left:237.35pt;margin-top:21.8pt;width:36.75pt;height:20.25pt;z-index:251681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" fillcolor="white [3201]" strokeweight=".5pt">
                <v:textbox>
                  <w:txbxContent>
                    <w:p w14:paraId="00AB82CC" w14:textId="75020041" w:rsidR="00F312E2" w:rsidRDefault="00F312E2"/>
                  </w:txbxContent>
                </v:textbox>
              </v:shape>
            </w:pict>
          </mc:Fallback>
        </mc:AlternateContent>
      </w:r>
      <w:r w:rsidR="00F312E2" w:rsidRPr="00800467">
        <w:rPr>
          <w:rFonts w:ascii="Times New Roman" w:eastAsia="Calibri" w:hAnsi="Times New Roman" w:cs="Times New Roman"/>
          <w:b/>
          <w:bCs/>
          <w:sz w:val="24"/>
          <w:szCs w:val="24"/>
        </w:rPr>
        <w:t>Area:</w:t>
      </w:r>
    </w:p>
    <w:p w14:paraId="3A4A8231" w14:textId="6B888C6B" w:rsidR="00F312E2" w:rsidRPr="00800467" w:rsidRDefault="00F312E2" w:rsidP="0043414E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Do you consent to participate in this study?</w:t>
      </w:r>
      <w:r w:rsidR="005F67AE">
        <w:rPr>
          <w:rFonts w:ascii="Times New Roman" w:eastAsia="Calibri" w:hAnsi="Times New Roman" w:cs="Times New Roman"/>
          <w:sz w:val="24"/>
          <w:szCs w:val="24"/>
        </w:rPr>
        <w:t xml:space="preserve">  Yes                     No</w:t>
      </w:r>
    </w:p>
    <w:p w14:paraId="7BE29A2F" w14:textId="77777777" w:rsidR="00A1498E" w:rsidRPr="00800467" w:rsidRDefault="00A1498E" w:rsidP="0043414E">
      <w:pPr>
        <w:spacing w:after="20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</w:p>
    <w:p w14:paraId="67DBCD74" w14:textId="782251DD" w:rsidR="001A607D" w:rsidRPr="00800467" w:rsidRDefault="00565365" w:rsidP="00565365">
      <w:pPr>
        <w:spacing w:after="200" w:line="24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800467">
        <w:rPr>
          <w:rFonts w:ascii="Times New Roman" w:eastAsia="Calibri" w:hAnsi="Times New Roman" w:cs="Times New Roman"/>
          <w:i/>
          <w:sz w:val="24"/>
          <w:szCs w:val="24"/>
        </w:rPr>
        <w:t xml:space="preserve">* </w:t>
      </w:r>
      <w:r w:rsidR="008F6FF9" w:rsidRPr="00800467">
        <w:rPr>
          <w:rFonts w:ascii="Times New Roman" w:eastAsia="Calibri" w:hAnsi="Times New Roman" w:cs="Times New Roman"/>
          <w:i/>
          <w:sz w:val="24"/>
          <w:szCs w:val="24"/>
        </w:rPr>
        <w:t>Kindly tick the option</w:t>
      </w:r>
      <w:r w:rsidRPr="00800467">
        <w:rPr>
          <w:rFonts w:ascii="Times New Roman" w:eastAsia="Calibri" w:hAnsi="Times New Roman" w:cs="Times New Roman"/>
          <w:i/>
          <w:sz w:val="24"/>
          <w:szCs w:val="24"/>
        </w:rPr>
        <w:t>(</w:t>
      </w:r>
      <w:r w:rsidR="008F6FF9" w:rsidRPr="00800467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Pr="00800467">
        <w:rPr>
          <w:rFonts w:ascii="Times New Roman" w:eastAsia="Calibri" w:hAnsi="Times New Roman" w:cs="Times New Roman"/>
          <w:i/>
          <w:sz w:val="24"/>
          <w:szCs w:val="24"/>
        </w:rPr>
        <w:t>)</w:t>
      </w:r>
      <w:r w:rsidR="008F6FF9" w:rsidRPr="00800467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C14EE3">
        <w:rPr>
          <w:rFonts w:ascii="Times New Roman" w:eastAsia="Calibri" w:hAnsi="Times New Roman" w:cs="Times New Roman"/>
          <w:i/>
          <w:sz w:val="24"/>
          <w:szCs w:val="24"/>
        </w:rPr>
        <w:t xml:space="preserve">as it </w:t>
      </w:r>
      <w:r w:rsidR="008F6FF9" w:rsidRPr="00800467">
        <w:rPr>
          <w:rFonts w:ascii="Times New Roman" w:eastAsia="Calibri" w:hAnsi="Times New Roman" w:cs="Times New Roman"/>
          <w:i/>
          <w:sz w:val="24"/>
          <w:szCs w:val="24"/>
        </w:rPr>
        <w:t>appli</w:t>
      </w:r>
      <w:r w:rsidR="00C14EE3">
        <w:rPr>
          <w:rFonts w:ascii="Times New Roman" w:eastAsia="Calibri" w:hAnsi="Times New Roman" w:cs="Times New Roman"/>
          <w:i/>
          <w:sz w:val="24"/>
          <w:szCs w:val="24"/>
        </w:rPr>
        <w:t>es</w:t>
      </w:r>
      <w:r w:rsidR="008F6FF9" w:rsidRPr="00800467">
        <w:rPr>
          <w:rFonts w:ascii="Times New Roman" w:eastAsia="Calibri" w:hAnsi="Times New Roman" w:cs="Times New Roman"/>
          <w:i/>
          <w:sz w:val="24"/>
          <w:szCs w:val="24"/>
        </w:rPr>
        <w:t xml:space="preserve"> to you.</w:t>
      </w:r>
      <w:bookmarkEnd w:id="0"/>
    </w:p>
    <w:p w14:paraId="797B934B" w14:textId="1F24BB56" w:rsidR="001A607D" w:rsidRPr="00800467" w:rsidRDefault="001A607D" w:rsidP="00A1498E">
      <w:pPr>
        <w:pStyle w:val="ListParagraph"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00467">
        <w:rPr>
          <w:rFonts w:ascii="Times New Roman" w:hAnsi="Times New Roman" w:cs="Times New Roman"/>
          <w:b/>
          <w:sz w:val="24"/>
          <w:szCs w:val="24"/>
        </w:rPr>
        <w:t>Demographics of the participant</w:t>
      </w:r>
    </w:p>
    <w:p w14:paraId="14CE8C1A" w14:textId="3FBC803C" w:rsidR="001A607D" w:rsidRPr="00800467" w:rsidRDefault="001A607D" w:rsidP="001A607D">
      <w:pPr>
        <w:spacing w:after="200" w:line="240" w:lineRule="auto"/>
        <w:contextualSpacing/>
        <w:rPr>
          <w:rFonts w:ascii="Times New Roman" w:eastAsia="Calibri" w:hAnsi="Times New Roman" w:cs="Times New Roman"/>
          <w:i/>
          <w:iCs/>
          <w:sz w:val="24"/>
          <w:szCs w:val="24"/>
        </w:rPr>
      </w:pPr>
      <w:bookmarkStart w:id="1" w:name="_Hlk113528152"/>
      <w:r w:rsidRPr="00800467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(This section </w:t>
      </w:r>
      <w:r w:rsidR="00565365" w:rsidRPr="00800467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s </w:t>
      </w:r>
      <w:r w:rsidRPr="00800467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or </w:t>
      </w:r>
      <w:r w:rsidR="00565365" w:rsidRPr="00800467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your </w:t>
      </w:r>
      <w:r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basic personal information. This information will help </w:t>
      </w:r>
      <w:r w:rsidR="00565365"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us </w:t>
      </w:r>
      <w:r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in better understanding of</w:t>
      </w:r>
      <w:r w:rsidR="00565365"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</w:t>
      </w:r>
      <w:r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actors in the value chain). </w:t>
      </w:r>
    </w:p>
    <w:bookmarkEnd w:id="1"/>
    <w:p w14:paraId="52E16BA1" w14:textId="77777777" w:rsidR="001A607D" w:rsidRPr="00800467" w:rsidRDefault="001A607D" w:rsidP="001A607D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2CEAE372" w14:textId="549F0792" w:rsidR="001A607D" w:rsidRPr="00800467" w:rsidRDefault="001A607D" w:rsidP="001A607D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What is your age?</w:t>
      </w:r>
    </w:p>
    <w:p w14:paraId="4A244BBA" w14:textId="540943C1" w:rsidR="001A607D" w:rsidRPr="00800467" w:rsidRDefault="002050C0" w:rsidP="001A607D">
      <w:pPr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≤</w:t>
      </w:r>
      <w:r w:rsidR="001A607D" w:rsidRPr="00800467">
        <w:rPr>
          <w:rFonts w:ascii="Times New Roman" w:hAnsi="Times New Roman" w:cs="Times New Roman"/>
          <w:sz w:val="24"/>
          <w:szCs w:val="24"/>
        </w:rPr>
        <w:t>18 years</w:t>
      </w:r>
    </w:p>
    <w:p w14:paraId="6D7A0B10" w14:textId="6C8059CA" w:rsidR="001A607D" w:rsidRPr="00800467" w:rsidRDefault="001A607D" w:rsidP="001A607D">
      <w:pPr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1</w:t>
      </w:r>
      <w:r w:rsidR="00953E88" w:rsidRPr="00800467">
        <w:rPr>
          <w:rFonts w:ascii="Times New Roman" w:hAnsi="Times New Roman" w:cs="Times New Roman"/>
          <w:sz w:val="24"/>
          <w:szCs w:val="24"/>
        </w:rPr>
        <w:t>8</w:t>
      </w:r>
      <w:r w:rsidRPr="00800467">
        <w:rPr>
          <w:rFonts w:ascii="Times New Roman" w:hAnsi="Times New Roman" w:cs="Times New Roman"/>
          <w:sz w:val="24"/>
          <w:szCs w:val="24"/>
        </w:rPr>
        <w:t>-</w:t>
      </w:r>
      <w:r w:rsidR="00C7032D" w:rsidRPr="00800467">
        <w:rPr>
          <w:rFonts w:ascii="Times New Roman" w:hAnsi="Times New Roman" w:cs="Times New Roman"/>
          <w:sz w:val="24"/>
          <w:szCs w:val="24"/>
        </w:rPr>
        <w:t>40</w:t>
      </w:r>
      <w:r w:rsidRPr="00800467">
        <w:rPr>
          <w:rFonts w:ascii="Times New Roman" w:hAnsi="Times New Roman" w:cs="Times New Roman"/>
          <w:sz w:val="24"/>
          <w:szCs w:val="24"/>
        </w:rPr>
        <w:t xml:space="preserve"> years</w:t>
      </w:r>
    </w:p>
    <w:p w14:paraId="7E07659C" w14:textId="3C444451" w:rsidR="001A607D" w:rsidRPr="00800467" w:rsidRDefault="00C7032D" w:rsidP="001A607D">
      <w:pPr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4</w:t>
      </w:r>
      <w:r w:rsidR="00953E88" w:rsidRPr="00800467">
        <w:rPr>
          <w:rFonts w:ascii="Times New Roman" w:hAnsi="Times New Roman" w:cs="Times New Roman"/>
          <w:sz w:val="24"/>
          <w:szCs w:val="24"/>
        </w:rPr>
        <w:t>0</w:t>
      </w:r>
      <w:r w:rsidR="001A607D" w:rsidRPr="00800467">
        <w:rPr>
          <w:rFonts w:ascii="Times New Roman" w:hAnsi="Times New Roman" w:cs="Times New Roman"/>
          <w:sz w:val="24"/>
          <w:szCs w:val="24"/>
        </w:rPr>
        <w:t>-55 years</w:t>
      </w:r>
    </w:p>
    <w:p w14:paraId="7CD21B29" w14:textId="3F7ACFAE" w:rsidR="001A607D" w:rsidRPr="00800467" w:rsidRDefault="002050C0" w:rsidP="001A607D">
      <w:pPr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≥55</w:t>
      </w:r>
      <w:r w:rsidR="00E234ED" w:rsidRPr="00800467">
        <w:rPr>
          <w:rFonts w:ascii="Times New Roman" w:hAnsi="Times New Roman" w:cs="Times New Roman"/>
          <w:sz w:val="24"/>
          <w:szCs w:val="24"/>
        </w:rPr>
        <w:t xml:space="preserve"> years</w:t>
      </w:r>
    </w:p>
    <w:p w14:paraId="240D43C4" w14:textId="77777777" w:rsidR="00565365" w:rsidRPr="00800467" w:rsidRDefault="00565365" w:rsidP="00565365">
      <w:pPr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23690016" w14:textId="77777777" w:rsidR="001A607D" w:rsidRPr="00800467" w:rsidRDefault="001A607D" w:rsidP="001A607D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 xml:space="preserve">What is your gender? </w:t>
      </w:r>
    </w:p>
    <w:p w14:paraId="0E352024" w14:textId="77777777" w:rsidR="001A607D" w:rsidRPr="00800467" w:rsidRDefault="001A607D" w:rsidP="001A607D">
      <w:pPr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Female</w:t>
      </w:r>
    </w:p>
    <w:p w14:paraId="271EB7E2" w14:textId="2BED8D1F" w:rsidR="001A607D" w:rsidRPr="00800467" w:rsidRDefault="001A607D" w:rsidP="001A607D">
      <w:pPr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Male</w:t>
      </w:r>
    </w:p>
    <w:p w14:paraId="534BACB6" w14:textId="77777777" w:rsidR="00565365" w:rsidRPr="00800467" w:rsidRDefault="00565365" w:rsidP="00565365">
      <w:pPr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6081126C" w14:textId="77777777" w:rsidR="001A607D" w:rsidRPr="00800467" w:rsidRDefault="001A607D" w:rsidP="001A607D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What is your level of education?</w:t>
      </w:r>
    </w:p>
    <w:p w14:paraId="52AC9159" w14:textId="77777777" w:rsidR="001A607D" w:rsidRPr="00800467" w:rsidRDefault="001A607D" w:rsidP="001A607D">
      <w:pPr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Primary</w:t>
      </w:r>
    </w:p>
    <w:p w14:paraId="4150F48D" w14:textId="77777777" w:rsidR="001A607D" w:rsidRPr="00800467" w:rsidRDefault="001A607D" w:rsidP="001A607D">
      <w:pPr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Secondary</w:t>
      </w:r>
    </w:p>
    <w:p w14:paraId="59C28A4E" w14:textId="77777777" w:rsidR="001A607D" w:rsidRPr="00800467" w:rsidRDefault="001A607D" w:rsidP="001A607D">
      <w:pPr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College</w:t>
      </w:r>
    </w:p>
    <w:p w14:paraId="29D1ACB9" w14:textId="271A74E3" w:rsidR="001A607D" w:rsidRPr="00800467" w:rsidRDefault="001A607D" w:rsidP="00565365">
      <w:pPr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lastRenderedPageBreak/>
        <w:t>University</w:t>
      </w:r>
    </w:p>
    <w:p w14:paraId="6BDC0EBE" w14:textId="3D02E4A2" w:rsidR="001A607D" w:rsidRPr="00800467" w:rsidRDefault="001A607D" w:rsidP="001A607D">
      <w:pPr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Informal education</w:t>
      </w:r>
    </w:p>
    <w:p w14:paraId="6C90B1C8" w14:textId="173694AA" w:rsidR="001A607D" w:rsidRPr="00800467" w:rsidRDefault="00565365" w:rsidP="00FE38E0">
      <w:pPr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None</w:t>
      </w:r>
    </w:p>
    <w:p w14:paraId="6A14E263" w14:textId="77777777" w:rsidR="00565365" w:rsidRPr="00800467" w:rsidRDefault="00565365" w:rsidP="00565365">
      <w:pPr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06013EBF" w14:textId="74F2F0BF" w:rsidR="001A607D" w:rsidRPr="00800467" w:rsidRDefault="007A5798" w:rsidP="001A607D">
      <w:pPr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What is your religion</w:t>
      </w:r>
      <w:r w:rsidR="001A607D" w:rsidRPr="00800467">
        <w:rPr>
          <w:rFonts w:ascii="Times New Roman" w:hAnsi="Times New Roman" w:cs="Times New Roman"/>
          <w:sz w:val="24"/>
          <w:szCs w:val="24"/>
        </w:rPr>
        <w:t>?</w:t>
      </w:r>
    </w:p>
    <w:p w14:paraId="78D0DDF4" w14:textId="4FB9459B" w:rsidR="001A607D" w:rsidRPr="00800467" w:rsidRDefault="007A5798" w:rsidP="001A607D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Muslim</w:t>
      </w:r>
    </w:p>
    <w:p w14:paraId="7FDFDF29" w14:textId="7126B077" w:rsidR="001A607D" w:rsidRPr="00800467" w:rsidRDefault="007A5798" w:rsidP="001A607D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Christian</w:t>
      </w:r>
    </w:p>
    <w:p w14:paraId="4A811C1C" w14:textId="4939AF08" w:rsidR="001A607D" w:rsidRPr="00800467" w:rsidRDefault="007A5798" w:rsidP="001A607D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Traditionalist</w:t>
      </w:r>
    </w:p>
    <w:p w14:paraId="2C779DD1" w14:textId="781310BC" w:rsidR="007A5798" w:rsidRPr="00800467" w:rsidRDefault="007A5798" w:rsidP="001A607D">
      <w:pPr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None</w:t>
      </w:r>
    </w:p>
    <w:p w14:paraId="39833456" w14:textId="77777777" w:rsidR="001A607D" w:rsidRPr="00800467" w:rsidRDefault="001A607D" w:rsidP="008F6FF9">
      <w:pPr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4EA82BC" w14:textId="58EF82FE" w:rsidR="00AD1BCF" w:rsidRPr="00800467" w:rsidRDefault="00AD1BCF" w:rsidP="00565365">
      <w:pPr>
        <w:pStyle w:val="ListParagraph"/>
        <w:numPr>
          <w:ilvl w:val="0"/>
          <w:numId w:val="39"/>
        </w:numPr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800467">
        <w:rPr>
          <w:rFonts w:ascii="Times New Roman" w:eastAsia="Calibri" w:hAnsi="Times New Roman" w:cs="Times New Roman"/>
          <w:b/>
          <w:sz w:val="24"/>
          <w:szCs w:val="24"/>
        </w:rPr>
        <w:t>V</w:t>
      </w:r>
      <w:r w:rsidR="008F6FF9" w:rsidRPr="00800467">
        <w:rPr>
          <w:rFonts w:ascii="Times New Roman" w:eastAsia="Calibri" w:hAnsi="Times New Roman" w:cs="Times New Roman"/>
          <w:b/>
          <w:sz w:val="24"/>
          <w:szCs w:val="24"/>
        </w:rPr>
        <w:t xml:space="preserve">alue </w:t>
      </w:r>
      <w:r w:rsidRPr="00800467">
        <w:rPr>
          <w:rFonts w:ascii="Times New Roman" w:eastAsia="Calibri" w:hAnsi="Times New Roman" w:cs="Times New Roman"/>
          <w:b/>
          <w:sz w:val="24"/>
          <w:szCs w:val="24"/>
        </w:rPr>
        <w:t>C</w:t>
      </w:r>
      <w:r w:rsidR="008F6FF9" w:rsidRPr="00800467">
        <w:rPr>
          <w:rFonts w:ascii="Times New Roman" w:eastAsia="Calibri" w:hAnsi="Times New Roman" w:cs="Times New Roman"/>
          <w:b/>
          <w:sz w:val="24"/>
          <w:szCs w:val="24"/>
        </w:rPr>
        <w:t>hain</w:t>
      </w:r>
      <w:r w:rsidRPr="00800467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1A607D" w:rsidRPr="00800467">
        <w:rPr>
          <w:rFonts w:ascii="Times New Roman" w:eastAsia="Calibri" w:hAnsi="Times New Roman" w:cs="Times New Roman"/>
          <w:b/>
          <w:sz w:val="24"/>
          <w:szCs w:val="24"/>
        </w:rPr>
        <w:t>Structure</w:t>
      </w:r>
      <w:r w:rsidRPr="00800467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14:paraId="721B48D1" w14:textId="6F004017" w:rsidR="006C3509" w:rsidRPr="00800467" w:rsidRDefault="008F6FF9" w:rsidP="008F6FF9">
      <w:pPr>
        <w:spacing w:after="200" w:line="240" w:lineRule="auto"/>
        <w:contextualSpacing/>
        <w:rPr>
          <w:rFonts w:ascii="Times New Roman" w:eastAsia="Calibri" w:hAnsi="Times New Roman" w:cs="Times New Roman"/>
          <w:i/>
          <w:iCs/>
          <w:sz w:val="24"/>
          <w:szCs w:val="24"/>
        </w:rPr>
      </w:pPr>
      <w:bookmarkStart w:id="2" w:name="_Hlk113526381"/>
      <w:bookmarkStart w:id="3" w:name="_Hlk113528398"/>
      <w:r w:rsidRPr="00800467">
        <w:rPr>
          <w:rFonts w:ascii="Times New Roman" w:eastAsia="Calibri" w:hAnsi="Times New Roman" w:cs="Times New Roman"/>
          <w:i/>
          <w:iCs/>
          <w:sz w:val="24"/>
          <w:szCs w:val="24"/>
        </w:rPr>
        <w:t>(This section seeks to assess</w:t>
      </w:r>
      <w:r w:rsidR="006C3509" w:rsidRPr="00800467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="006C3509"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your role in the wild meat value chain, other actors involved, species</w:t>
      </w:r>
      <w:r w:rsidR="00565365"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traded</w:t>
      </w:r>
      <w:r w:rsidR="006C3509"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, the temporal and spatial characteristics </w:t>
      </w:r>
      <w:r w:rsidR="001A607D"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of the </w:t>
      </w:r>
      <w:r w:rsidR="006C3509"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value chain</w:t>
      </w:r>
      <w:r w:rsidRPr="00800467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).</w:t>
      </w:r>
    </w:p>
    <w:bookmarkEnd w:id="2"/>
    <w:p w14:paraId="5F466250" w14:textId="77777777" w:rsidR="006C3509" w:rsidRPr="00800467" w:rsidRDefault="006C3509" w:rsidP="006C3509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bookmarkEnd w:id="3"/>
    <w:p w14:paraId="3660E787" w14:textId="4DB2B96C" w:rsidR="001A607D" w:rsidRPr="00800467" w:rsidRDefault="001A607D" w:rsidP="0043414E">
      <w:pPr>
        <w:numPr>
          <w:ilvl w:val="0"/>
          <w:numId w:val="1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What is your role in the value chain?</w:t>
      </w:r>
    </w:p>
    <w:p w14:paraId="5C805526" w14:textId="7CAA3031" w:rsidR="001A607D" w:rsidRPr="00800467" w:rsidRDefault="001A607D" w:rsidP="001A607D">
      <w:pPr>
        <w:pStyle w:val="ListParagraph"/>
        <w:numPr>
          <w:ilvl w:val="0"/>
          <w:numId w:val="37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Hunter</w:t>
      </w:r>
    </w:p>
    <w:p w14:paraId="2807D411" w14:textId="11C4D6E5" w:rsidR="001A607D" w:rsidRPr="00800467" w:rsidRDefault="001A607D" w:rsidP="001A607D">
      <w:pPr>
        <w:pStyle w:val="ListParagraph"/>
        <w:numPr>
          <w:ilvl w:val="0"/>
          <w:numId w:val="37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Wholesaler</w:t>
      </w:r>
    </w:p>
    <w:p w14:paraId="4774C763" w14:textId="78801B19" w:rsidR="001A607D" w:rsidRPr="00800467" w:rsidRDefault="001A607D" w:rsidP="001A607D">
      <w:pPr>
        <w:pStyle w:val="ListParagraph"/>
        <w:numPr>
          <w:ilvl w:val="0"/>
          <w:numId w:val="37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Processor</w:t>
      </w:r>
    </w:p>
    <w:p w14:paraId="659C8DD5" w14:textId="0A41C1D5" w:rsidR="001A607D" w:rsidRPr="00800467" w:rsidRDefault="00A1498E" w:rsidP="001A607D">
      <w:pPr>
        <w:pStyle w:val="ListParagraph"/>
        <w:numPr>
          <w:ilvl w:val="0"/>
          <w:numId w:val="37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Retailer</w:t>
      </w:r>
    </w:p>
    <w:p w14:paraId="17B5B63D" w14:textId="5EC25E51" w:rsidR="00A1498E" w:rsidRPr="00800467" w:rsidRDefault="00A1498E" w:rsidP="001A607D">
      <w:pPr>
        <w:pStyle w:val="ListParagraph"/>
        <w:numPr>
          <w:ilvl w:val="0"/>
          <w:numId w:val="37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Consumer</w:t>
      </w:r>
    </w:p>
    <w:p w14:paraId="73D3967F" w14:textId="7565766A" w:rsidR="00971F66" w:rsidRPr="00800467" w:rsidRDefault="00971F66" w:rsidP="0043414E">
      <w:pPr>
        <w:numPr>
          <w:ilvl w:val="0"/>
          <w:numId w:val="1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For what purposes do you </w:t>
      </w:r>
      <w:r w:rsidR="00A1498E" w:rsidRPr="00800467">
        <w:rPr>
          <w:rFonts w:ascii="Times New Roman" w:eastAsia="Calibri" w:hAnsi="Times New Roman" w:cs="Times New Roman"/>
          <w:sz w:val="24"/>
          <w:szCs w:val="24"/>
        </w:rPr>
        <w:t>trade in</w:t>
      </w: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1498E" w:rsidRPr="00800467">
        <w:rPr>
          <w:rFonts w:ascii="Times New Roman" w:eastAsia="Calibri" w:hAnsi="Times New Roman" w:cs="Times New Roman"/>
          <w:sz w:val="24"/>
          <w:szCs w:val="24"/>
        </w:rPr>
        <w:t>wild</w:t>
      </w:r>
      <w:r w:rsidRPr="00800467">
        <w:rPr>
          <w:rFonts w:ascii="Times New Roman" w:eastAsia="Calibri" w:hAnsi="Times New Roman" w:cs="Times New Roman"/>
          <w:sz w:val="24"/>
          <w:szCs w:val="24"/>
        </w:rPr>
        <w:t>meat?</w:t>
      </w:r>
    </w:p>
    <w:p w14:paraId="77A0CF4B" w14:textId="6C13864D" w:rsidR="00971F66" w:rsidRPr="00800467" w:rsidRDefault="00971F66" w:rsidP="00971F66">
      <w:pPr>
        <w:pStyle w:val="ListParagraph"/>
        <w:numPr>
          <w:ilvl w:val="0"/>
          <w:numId w:val="36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For </w:t>
      </w:r>
      <w:r w:rsidR="006F6AA6" w:rsidRPr="00800467">
        <w:rPr>
          <w:rFonts w:ascii="Times New Roman" w:eastAsia="Calibri" w:hAnsi="Times New Roman" w:cs="Times New Roman"/>
          <w:sz w:val="24"/>
          <w:szCs w:val="24"/>
        </w:rPr>
        <w:t>income</w:t>
      </w:r>
    </w:p>
    <w:p w14:paraId="6D895740" w14:textId="5F09E92B" w:rsidR="00971F66" w:rsidRPr="00800467" w:rsidRDefault="00971F66" w:rsidP="00971F66">
      <w:pPr>
        <w:pStyle w:val="ListParagraph"/>
        <w:numPr>
          <w:ilvl w:val="0"/>
          <w:numId w:val="36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For </w:t>
      </w:r>
      <w:r w:rsidR="006F6AA6" w:rsidRPr="00800467">
        <w:rPr>
          <w:rFonts w:ascii="Times New Roman" w:eastAsia="Calibri" w:hAnsi="Times New Roman" w:cs="Times New Roman"/>
          <w:sz w:val="24"/>
          <w:szCs w:val="24"/>
        </w:rPr>
        <w:t>food</w:t>
      </w:r>
    </w:p>
    <w:p w14:paraId="0548C4DE" w14:textId="60D9C1A2" w:rsidR="00971F66" w:rsidRPr="00800467" w:rsidRDefault="00971F66" w:rsidP="00971F66">
      <w:pPr>
        <w:pStyle w:val="ListParagraph"/>
        <w:numPr>
          <w:ilvl w:val="0"/>
          <w:numId w:val="36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For religious purpose</w:t>
      </w:r>
    </w:p>
    <w:p w14:paraId="76572B07" w14:textId="7B6CEE84" w:rsidR="00971F66" w:rsidRPr="00800467" w:rsidRDefault="00971F66" w:rsidP="00971F66">
      <w:pPr>
        <w:pStyle w:val="ListParagraph"/>
        <w:numPr>
          <w:ilvl w:val="0"/>
          <w:numId w:val="36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For medicinal purpose</w:t>
      </w:r>
    </w:p>
    <w:p w14:paraId="1634E0ED" w14:textId="4E18A29C" w:rsidR="00971F66" w:rsidRPr="00800467" w:rsidRDefault="00971F66" w:rsidP="006F6AA6">
      <w:pPr>
        <w:pStyle w:val="ListParagraph"/>
        <w:numPr>
          <w:ilvl w:val="0"/>
          <w:numId w:val="36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Other reasons (please specify)</w:t>
      </w:r>
    </w:p>
    <w:p w14:paraId="7B2E0018" w14:textId="77777777" w:rsidR="00971F66" w:rsidRPr="00800467" w:rsidRDefault="00971F66" w:rsidP="00971F66">
      <w:pPr>
        <w:spacing w:after="200" w:line="240" w:lineRule="auto"/>
        <w:ind w:left="108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43923FC1" w14:textId="35158EF1" w:rsidR="00AD1BCF" w:rsidRPr="00800467" w:rsidRDefault="00971F66" w:rsidP="0043414E">
      <w:pPr>
        <w:numPr>
          <w:ilvl w:val="0"/>
          <w:numId w:val="1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W</w:t>
      </w:r>
      <w:r w:rsidR="00AD1BCF" w:rsidRPr="00800467">
        <w:rPr>
          <w:rFonts w:ascii="Times New Roman" w:eastAsia="Calibri" w:hAnsi="Times New Roman" w:cs="Times New Roman"/>
          <w:sz w:val="24"/>
          <w:szCs w:val="24"/>
        </w:rPr>
        <w:t>hich animal(s)</w:t>
      </w: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 species</w:t>
      </w:r>
      <w:r w:rsidR="00AD1BCF" w:rsidRPr="0080046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F6AA6" w:rsidRPr="00800467">
        <w:rPr>
          <w:rFonts w:ascii="Times New Roman" w:eastAsia="Calibri" w:hAnsi="Times New Roman" w:cs="Times New Roman"/>
          <w:sz w:val="24"/>
          <w:szCs w:val="24"/>
        </w:rPr>
        <w:t>do you trade</w:t>
      </w:r>
      <w:r w:rsidR="00AD1BCF" w:rsidRPr="00800467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5CA4B191" w14:textId="77777777" w:rsidR="00AD1BCF" w:rsidRPr="00800467" w:rsidRDefault="00AD1BCF" w:rsidP="0043414E">
      <w:pPr>
        <w:pBdr>
          <w:bottom w:val="single" w:sz="6" w:space="1" w:color="auto"/>
        </w:pBdr>
        <w:spacing w:after="20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5C72FAE" w14:textId="6FB2ADBB" w:rsidR="00AD1BCF" w:rsidRPr="00800467" w:rsidRDefault="00AD1BCF" w:rsidP="006F6AA6">
      <w:p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251185A5" w14:textId="2CC366F3" w:rsidR="0068389F" w:rsidRPr="00800467" w:rsidRDefault="00910206" w:rsidP="0043414E">
      <w:pPr>
        <w:pStyle w:val="pf0"/>
        <w:numPr>
          <w:ilvl w:val="0"/>
          <w:numId w:val="1"/>
        </w:numPr>
      </w:pPr>
      <w:bookmarkStart w:id="4" w:name="_Hlk113439272"/>
      <w:bookmarkStart w:id="5" w:name="_Hlk113438167"/>
      <w:r w:rsidRPr="00800467">
        <w:rPr>
          <w:rStyle w:val="cf01"/>
          <w:rFonts w:ascii="Times New Roman" w:hAnsi="Times New Roman" w:cs="Times New Roman"/>
          <w:sz w:val="24"/>
          <w:szCs w:val="24"/>
        </w:rPr>
        <w:t>H</w:t>
      </w:r>
      <w:r w:rsidR="0068389F" w:rsidRPr="00800467">
        <w:rPr>
          <w:rStyle w:val="cf01"/>
          <w:rFonts w:ascii="Times New Roman" w:hAnsi="Times New Roman" w:cs="Times New Roman"/>
          <w:sz w:val="24"/>
          <w:szCs w:val="24"/>
        </w:rPr>
        <w:t xml:space="preserve">ow often </w:t>
      </w:r>
      <w:r w:rsidRPr="00800467">
        <w:rPr>
          <w:rStyle w:val="cf01"/>
          <w:rFonts w:ascii="Times New Roman" w:hAnsi="Times New Roman" w:cs="Times New Roman"/>
          <w:sz w:val="24"/>
          <w:szCs w:val="24"/>
        </w:rPr>
        <w:t xml:space="preserve">do </w:t>
      </w:r>
      <w:r w:rsidR="00971F66" w:rsidRPr="00800467">
        <w:rPr>
          <w:rStyle w:val="cf01"/>
          <w:rFonts w:ascii="Times New Roman" w:hAnsi="Times New Roman" w:cs="Times New Roman"/>
          <w:sz w:val="24"/>
          <w:szCs w:val="24"/>
        </w:rPr>
        <w:t xml:space="preserve">you </w:t>
      </w:r>
      <w:r w:rsidR="006F6AA6" w:rsidRPr="00800467">
        <w:rPr>
          <w:rStyle w:val="cf01"/>
          <w:rFonts w:ascii="Times New Roman" w:hAnsi="Times New Roman" w:cs="Times New Roman"/>
          <w:sz w:val="24"/>
          <w:szCs w:val="24"/>
        </w:rPr>
        <w:t>trade</w:t>
      </w:r>
      <w:r w:rsidR="00971F66" w:rsidRPr="00800467">
        <w:rPr>
          <w:rStyle w:val="cf01"/>
          <w:rFonts w:ascii="Times New Roman" w:hAnsi="Times New Roman" w:cs="Times New Roman"/>
          <w:sz w:val="24"/>
          <w:szCs w:val="24"/>
        </w:rPr>
        <w:t xml:space="preserve"> </w:t>
      </w:r>
      <w:r w:rsidR="00A1498E" w:rsidRPr="00800467">
        <w:rPr>
          <w:rStyle w:val="cf01"/>
          <w:rFonts w:ascii="Times New Roman" w:hAnsi="Times New Roman" w:cs="Times New Roman"/>
          <w:sz w:val="24"/>
          <w:szCs w:val="24"/>
        </w:rPr>
        <w:t>wild</w:t>
      </w:r>
      <w:r w:rsidR="0068389F" w:rsidRPr="00800467">
        <w:rPr>
          <w:rStyle w:val="cf01"/>
          <w:rFonts w:ascii="Times New Roman" w:hAnsi="Times New Roman" w:cs="Times New Roman"/>
          <w:sz w:val="24"/>
          <w:szCs w:val="24"/>
        </w:rPr>
        <w:t>meat?</w:t>
      </w:r>
    </w:p>
    <w:p w14:paraId="2C40C8E9" w14:textId="77777777" w:rsidR="0068389F" w:rsidRPr="00800467" w:rsidRDefault="0068389F" w:rsidP="0043414E">
      <w:pPr>
        <w:pStyle w:val="pf0"/>
        <w:numPr>
          <w:ilvl w:val="0"/>
          <w:numId w:val="32"/>
        </w:numPr>
      </w:pPr>
      <w:r w:rsidRPr="00800467">
        <w:rPr>
          <w:rStyle w:val="cf01"/>
          <w:rFonts w:ascii="Times New Roman" w:hAnsi="Times New Roman" w:cs="Times New Roman"/>
          <w:sz w:val="24"/>
          <w:szCs w:val="24"/>
        </w:rPr>
        <w:t>every day</w:t>
      </w:r>
    </w:p>
    <w:p w14:paraId="4C684E70" w14:textId="77777777" w:rsidR="0068389F" w:rsidRPr="00800467" w:rsidRDefault="0068389F" w:rsidP="0043414E">
      <w:pPr>
        <w:pStyle w:val="pf0"/>
        <w:numPr>
          <w:ilvl w:val="0"/>
          <w:numId w:val="32"/>
        </w:numPr>
      </w:pPr>
      <w:r w:rsidRPr="00800467">
        <w:rPr>
          <w:rStyle w:val="cf01"/>
          <w:rFonts w:ascii="Times New Roman" w:hAnsi="Times New Roman" w:cs="Times New Roman"/>
          <w:sz w:val="24"/>
          <w:szCs w:val="24"/>
        </w:rPr>
        <w:t>every week</w:t>
      </w:r>
    </w:p>
    <w:p w14:paraId="5895F694" w14:textId="77777777" w:rsidR="0068389F" w:rsidRPr="00800467" w:rsidRDefault="0068389F" w:rsidP="0043414E">
      <w:pPr>
        <w:pStyle w:val="pf0"/>
        <w:numPr>
          <w:ilvl w:val="0"/>
          <w:numId w:val="32"/>
        </w:numPr>
      </w:pPr>
      <w:r w:rsidRPr="00800467">
        <w:rPr>
          <w:rStyle w:val="cf01"/>
          <w:rFonts w:ascii="Times New Roman" w:hAnsi="Times New Roman" w:cs="Times New Roman"/>
          <w:sz w:val="24"/>
          <w:szCs w:val="24"/>
        </w:rPr>
        <w:t>every month</w:t>
      </w:r>
    </w:p>
    <w:p w14:paraId="78A298B6" w14:textId="254E83C2" w:rsidR="0068389F" w:rsidRPr="00800467" w:rsidRDefault="000306BE" w:rsidP="006F6AA6">
      <w:pPr>
        <w:pStyle w:val="pf0"/>
        <w:numPr>
          <w:ilvl w:val="0"/>
          <w:numId w:val="32"/>
        </w:numPr>
      </w:pPr>
      <w:r w:rsidRPr="00800467">
        <w:rPr>
          <w:rStyle w:val="cf01"/>
          <w:rFonts w:ascii="Times New Roman" w:hAnsi="Times New Roman" w:cs="Times New Roman"/>
          <w:sz w:val="24"/>
          <w:szCs w:val="24"/>
        </w:rPr>
        <w:t>Occasionally</w:t>
      </w:r>
    </w:p>
    <w:p w14:paraId="0825BCC2" w14:textId="6839A627" w:rsidR="0068389F" w:rsidRPr="00800467" w:rsidRDefault="000306BE" w:rsidP="0043414E">
      <w:pPr>
        <w:pStyle w:val="pf0"/>
        <w:numPr>
          <w:ilvl w:val="0"/>
          <w:numId w:val="32"/>
        </w:numPr>
      </w:pPr>
      <w:r w:rsidRPr="00800467">
        <w:rPr>
          <w:rStyle w:val="cf01"/>
          <w:rFonts w:ascii="Times New Roman" w:hAnsi="Times New Roman" w:cs="Times New Roman"/>
          <w:sz w:val="24"/>
          <w:szCs w:val="24"/>
        </w:rPr>
        <w:lastRenderedPageBreak/>
        <w:t xml:space="preserve">I </w:t>
      </w:r>
      <w:r w:rsidR="0068389F" w:rsidRPr="00800467">
        <w:rPr>
          <w:rStyle w:val="cf01"/>
          <w:rFonts w:ascii="Times New Roman" w:hAnsi="Times New Roman" w:cs="Times New Roman"/>
          <w:sz w:val="24"/>
          <w:szCs w:val="24"/>
        </w:rPr>
        <w:t>don´t know</w:t>
      </w:r>
    </w:p>
    <w:bookmarkEnd w:id="4"/>
    <w:p w14:paraId="392DDA8F" w14:textId="6970C0C5" w:rsidR="008F2244" w:rsidRPr="00800467" w:rsidRDefault="006F6AA6" w:rsidP="0043414E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Which</w:t>
      </w:r>
      <w:r w:rsidR="008F2244" w:rsidRPr="00800467">
        <w:rPr>
          <w:rFonts w:ascii="Times New Roman" w:hAnsi="Times New Roman" w:cs="Times New Roman"/>
          <w:sz w:val="24"/>
          <w:szCs w:val="24"/>
        </w:rPr>
        <w:t xml:space="preserve"> season </w:t>
      </w:r>
      <w:r w:rsidR="00461016">
        <w:rPr>
          <w:rFonts w:ascii="Times New Roman" w:hAnsi="Times New Roman" w:cs="Times New Roman"/>
          <w:sz w:val="24"/>
          <w:szCs w:val="24"/>
        </w:rPr>
        <w:t>is the busiest for you</w:t>
      </w:r>
      <w:r w:rsidR="004A2C64">
        <w:rPr>
          <w:rFonts w:ascii="Times New Roman" w:hAnsi="Times New Roman" w:cs="Times New Roman"/>
          <w:sz w:val="24"/>
          <w:szCs w:val="24"/>
        </w:rPr>
        <w:t>r activities</w:t>
      </w:r>
      <w:r w:rsidR="008F2244" w:rsidRPr="00800467">
        <w:rPr>
          <w:rFonts w:ascii="Times New Roman" w:hAnsi="Times New Roman" w:cs="Times New Roman"/>
          <w:sz w:val="24"/>
          <w:szCs w:val="24"/>
        </w:rPr>
        <w:t>?</w:t>
      </w:r>
    </w:p>
    <w:p w14:paraId="2F26640F" w14:textId="6F18F270" w:rsidR="008F2244" w:rsidRPr="00800467" w:rsidRDefault="008F2244" w:rsidP="0043414E">
      <w:pPr>
        <w:pStyle w:val="ListParagraph"/>
        <w:numPr>
          <w:ilvl w:val="0"/>
          <w:numId w:val="27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Rainy season</w:t>
      </w:r>
    </w:p>
    <w:p w14:paraId="25CCE97A" w14:textId="2B19A9C0" w:rsidR="008F2244" w:rsidRPr="00800467" w:rsidRDefault="008F2244" w:rsidP="0043414E">
      <w:pPr>
        <w:pStyle w:val="ListParagraph"/>
        <w:numPr>
          <w:ilvl w:val="0"/>
          <w:numId w:val="27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Dry season</w:t>
      </w:r>
    </w:p>
    <w:p w14:paraId="58DEC0F3" w14:textId="735F1A17" w:rsidR="008F2244" w:rsidRPr="00800467" w:rsidRDefault="000306BE" w:rsidP="006F6AA6">
      <w:pPr>
        <w:pStyle w:val="ListParagraph"/>
        <w:numPr>
          <w:ilvl w:val="0"/>
          <w:numId w:val="27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All seasons</w:t>
      </w:r>
    </w:p>
    <w:p w14:paraId="2278D2A7" w14:textId="17437D63" w:rsidR="00A1498E" w:rsidRPr="00800467" w:rsidRDefault="00A1498E" w:rsidP="006F6AA6">
      <w:pPr>
        <w:pStyle w:val="ListParagraph"/>
        <w:numPr>
          <w:ilvl w:val="0"/>
          <w:numId w:val="27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 w:rsidRPr="00800467">
        <w:rPr>
          <w:rFonts w:ascii="Times New Roman" w:hAnsi="Times New Roman" w:cs="Times New Roman"/>
          <w:sz w:val="24"/>
          <w:szCs w:val="24"/>
        </w:rPr>
        <w:t>None</w:t>
      </w:r>
    </w:p>
    <w:bookmarkEnd w:id="5"/>
    <w:p w14:paraId="6D56FEF6" w14:textId="22DCCC7F" w:rsidR="0000248E" w:rsidRDefault="00884D60" w:rsidP="0043414E">
      <w:pPr>
        <w:numPr>
          <w:ilvl w:val="0"/>
          <w:numId w:val="1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What time of the day </w:t>
      </w:r>
      <w:r w:rsidR="00461016">
        <w:rPr>
          <w:rFonts w:ascii="Times New Roman" w:eastAsia="Calibri" w:hAnsi="Times New Roman" w:cs="Times New Roman"/>
          <w:sz w:val="24"/>
          <w:szCs w:val="24"/>
        </w:rPr>
        <w:t>is your business mostly active</w:t>
      </w:r>
      <w:r>
        <w:rPr>
          <w:rFonts w:ascii="Times New Roman" w:eastAsia="Calibri" w:hAnsi="Times New Roman" w:cs="Times New Roman"/>
          <w:sz w:val="24"/>
          <w:szCs w:val="24"/>
        </w:rPr>
        <w:t>?</w:t>
      </w:r>
    </w:p>
    <w:p w14:paraId="76425554" w14:textId="0F1511CC" w:rsidR="00884D60" w:rsidRDefault="000C6FB7" w:rsidP="00884D60">
      <w:pPr>
        <w:pStyle w:val="ListParagraph"/>
        <w:numPr>
          <w:ilvl w:val="0"/>
          <w:numId w:val="40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In the D</w:t>
      </w:r>
      <w:r w:rsidR="001926F8">
        <w:rPr>
          <w:rFonts w:ascii="Times New Roman" w:eastAsia="Calibri" w:hAnsi="Times New Roman" w:cs="Times New Roman"/>
          <w:sz w:val="24"/>
          <w:szCs w:val="24"/>
        </w:rPr>
        <w:t>ay time (6</w:t>
      </w:r>
      <w:r w:rsidR="00766488">
        <w:rPr>
          <w:rFonts w:ascii="Times New Roman" w:eastAsia="Calibri" w:hAnsi="Times New Roman" w:cs="Times New Roman"/>
          <w:sz w:val="24"/>
          <w:szCs w:val="24"/>
        </w:rPr>
        <w:t>p</w:t>
      </w:r>
      <w:r w:rsidR="001926F8">
        <w:rPr>
          <w:rFonts w:ascii="Times New Roman" w:eastAsia="Calibri" w:hAnsi="Times New Roman" w:cs="Times New Roman"/>
          <w:sz w:val="24"/>
          <w:szCs w:val="24"/>
        </w:rPr>
        <w:t>m</w:t>
      </w:r>
      <w:r w:rsidR="00766488">
        <w:rPr>
          <w:rFonts w:ascii="Times New Roman" w:eastAsia="Calibri" w:hAnsi="Times New Roman" w:cs="Times New Roman"/>
          <w:sz w:val="24"/>
          <w:szCs w:val="24"/>
        </w:rPr>
        <w:t>-</w:t>
      </w:r>
      <w:r w:rsidR="001926F8">
        <w:rPr>
          <w:rFonts w:ascii="Times New Roman" w:eastAsia="Calibri" w:hAnsi="Times New Roman" w:cs="Times New Roman"/>
          <w:sz w:val="24"/>
          <w:szCs w:val="24"/>
        </w:rPr>
        <w:t>6</w:t>
      </w:r>
      <w:r w:rsidR="00766488">
        <w:rPr>
          <w:rFonts w:ascii="Times New Roman" w:eastAsia="Calibri" w:hAnsi="Times New Roman" w:cs="Times New Roman"/>
          <w:sz w:val="24"/>
          <w:szCs w:val="24"/>
        </w:rPr>
        <w:t>a</w:t>
      </w:r>
      <w:r w:rsidR="001926F8">
        <w:rPr>
          <w:rFonts w:ascii="Times New Roman" w:eastAsia="Calibri" w:hAnsi="Times New Roman" w:cs="Times New Roman"/>
          <w:sz w:val="24"/>
          <w:szCs w:val="24"/>
        </w:rPr>
        <w:t>m)</w:t>
      </w:r>
    </w:p>
    <w:p w14:paraId="1545CBEA" w14:textId="0E6CD7B0" w:rsidR="000C6FB7" w:rsidRDefault="000C6FB7" w:rsidP="00884D60">
      <w:pPr>
        <w:pStyle w:val="ListParagraph"/>
        <w:numPr>
          <w:ilvl w:val="0"/>
          <w:numId w:val="40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t night (</w:t>
      </w:r>
      <w:r w:rsidR="00766488">
        <w:rPr>
          <w:rFonts w:ascii="Times New Roman" w:eastAsia="Calibri" w:hAnsi="Times New Roman" w:cs="Times New Roman"/>
          <w:sz w:val="24"/>
          <w:szCs w:val="24"/>
        </w:rPr>
        <w:t>6pm-6am)</w:t>
      </w:r>
    </w:p>
    <w:p w14:paraId="7B86C6C5" w14:textId="7D02BCF3" w:rsidR="00766488" w:rsidRPr="00884D60" w:rsidRDefault="00766488" w:rsidP="00884D60">
      <w:pPr>
        <w:pStyle w:val="ListParagraph"/>
        <w:numPr>
          <w:ilvl w:val="0"/>
          <w:numId w:val="40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t all times (both night &amp; day)</w:t>
      </w:r>
    </w:p>
    <w:p w14:paraId="757D2968" w14:textId="0EB5BE6C" w:rsidR="00AD1BCF" w:rsidRPr="00800467" w:rsidRDefault="000306BE" w:rsidP="0043414E">
      <w:pPr>
        <w:numPr>
          <w:ilvl w:val="0"/>
          <w:numId w:val="1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From whom do you obtain</w:t>
      </w:r>
      <w:r w:rsidR="00A1498E" w:rsidRPr="00800467">
        <w:rPr>
          <w:rFonts w:ascii="Times New Roman" w:eastAsia="Calibri" w:hAnsi="Times New Roman" w:cs="Times New Roman"/>
          <w:sz w:val="24"/>
          <w:szCs w:val="24"/>
        </w:rPr>
        <w:t xml:space="preserve"> the wild</w:t>
      </w:r>
      <w:r w:rsidRPr="00800467">
        <w:rPr>
          <w:rFonts w:ascii="Times New Roman" w:eastAsia="Calibri" w:hAnsi="Times New Roman" w:cs="Times New Roman"/>
          <w:sz w:val="24"/>
          <w:szCs w:val="24"/>
        </w:rPr>
        <w:t>meat</w:t>
      </w:r>
      <w:r w:rsidR="00AD1BCF" w:rsidRPr="00800467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39804485" w14:textId="441B0118" w:rsidR="00A1498E" w:rsidRPr="00800467" w:rsidRDefault="00A1498E" w:rsidP="0043414E">
      <w:pPr>
        <w:numPr>
          <w:ilvl w:val="0"/>
          <w:numId w:val="20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bookmarkStart w:id="6" w:name="_Hlk113023408"/>
      <w:r w:rsidRPr="00800467">
        <w:rPr>
          <w:rFonts w:ascii="Times New Roman" w:eastAsia="Calibri" w:hAnsi="Times New Roman" w:cs="Times New Roman"/>
          <w:sz w:val="24"/>
          <w:szCs w:val="24"/>
        </w:rPr>
        <w:t>I hunt it myself</w:t>
      </w:r>
    </w:p>
    <w:p w14:paraId="5DAA7D14" w14:textId="4B7097E7" w:rsidR="00AD1BCF" w:rsidRPr="00800467" w:rsidRDefault="006F6AA6" w:rsidP="0043414E">
      <w:pPr>
        <w:numPr>
          <w:ilvl w:val="0"/>
          <w:numId w:val="20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H</w:t>
      </w:r>
      <w:r w:rsidR="000306BE" w:rsidRPr="00800467">
        <w:rPr>
          <w:rFonts w:ascii="Times New Roman" w:eastAsia="Calibri" w:hAnsi="Times New Roman" w:cs="Times New Roman"/>
          <w:sz w:val="24"/>
          <w:szCs w:val="24"/>
        </w:rPr>
        <w:t>unters</w:t>
      </w:r>
    </w:p>
    <w:p w14:paraId="708D63AB" w14:textId="7F536AEB" w:rsidR="00AD1BCF" w:rsidRPr="00800467" w:rsidRDefault="00A1498E" w:rsidP="0043414E">
      <w:pPr>
        <w:numPr>
          <w:ilvl w:val="0"/>
          <w:numId w:val="20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Wholesalers</w:t>
      </w:r>
    </w:p>
    <w:p w14:paraId="7B359D8A" w14:textId="37A7A00E" w:rsidR="00AD1BCF" w:rsidRPr="00800467" w:rsidRDefault="00A1498E" w:rsidP="0043414E">
      <w:pPr>
        <w:numPr>
          <w:ilvl w:val="0"/>
          <w:numId w:val="20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Processors</w:t>
      </w:r>
    </w:p>
    <w:p w14:paraId="697ECCCB" w14:textId="4CDB4BC9" w:rsidR="000306BE" w:rsidRPr="00800467" w:rsidRDefault="00A1498E" w:rsidP="00A1498E">
      <w:pPr>
        <w:numPr>
          <w:ilvl w:val="0"/>
          <w:numId w:val="20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Retailers</w:t>
      </w:r>
      <w:r w:rsidR="000306BE" w:rsidRPr="00800467">
        <w:rPr>
          <w:rFonts w:ascii="Times New Roman" w:eastAsia="Calibri" w:hAnsi="Times New Roman" w:cs="Times New Roman"/>
          <w:sz w:val="24"/>
          <w:szCs w:val="24"/>
        </w:rPr>
        <w:t>__________________________________________________</w:t>
      </w:r>
    </w:p>
    <w:bookmarkEnd w:id="6"/>
    <w:p w14:paraId="722E254C" w14:textId="77777777" w:rsidR="006F6AA6" w:rsidRPr="00800467" w:rsidRDefault="006F6AA6" w:rsidP="006F6AA6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52E9B23D" w14:textId="568AB889" w:rsidR="00AD1BCF" w:rsidRPr="00800467" w:rsidRDefault="0026277C" w:rsidP="0043414E">
      <w:pPr>
        <w:numPr>
          <w:ilvl w:val="0"/>
          <w:numId w:val="1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To whom</w:t>
      </w:r>
      <w:r w:rsidR="004031C5">
        <w:rPr>
          <w:rFonts w:ascii="Times New Roman" w:eastAsia="Calibri" w:hAnsi="Times New Roman" w:cs="Times New Roman"/>
          <w:sz w:val="24"/>
          <w:szCs w:val="24"/>
        </w:rPr>
        <w:t xml:space="preserve"> do you supply</w:t>
      </w:r>
      <w:r w:rsidR="00D3619E">
        <w:rPr>
          <w:rFonts w:ascii="Times New Roman" w:eastAsia="Calibri" w:hAnsi="Times New Roman" w:cs="Times New Roman"/>
          <w:sz w:val="24"/>
          <w:szCs w:val="24"/>
        </w:rPr>
        <w:t>/sell</w:t>
      </w:r>
      <w:r w:rsidR="004031C5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your products</w:t>
      </w:r>
      <w:r w:rsidR="00AD1BCF" w:rsidRPr="00800467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6A67B8C8" w14:textId="616F6E51" w:rsidR="00AD1BCF" w:rsidRPr="00800467" w:rsidRDefault="001813CA" w:rsidP="0043414E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a)    </w:t>
      </w:r>
      <w:r w:rsidR="00A1498E" w:rsidRPr="00800467">
        <w:rPr>
          <w:rFonts w:ascii="Times New Roman" w:eastAsia="Calibri" w:hAnsi="Times New Roman" w:cs="Times New Roman"/>
          <w:sz w:val="24"/>
          <w:szCs w:val="24"/>
        </w:rPr>
        <w:t>H</w:t>
      </w:r>
      <w:r w:rsidRPr="00800467">
        <w:rPr>
          <w:rFonts w:ascii="Times New Roman" w:eastAsia="Calibri" w:hAnsi="Times New Roman" w:cs="Times New Roman"/>
          <w:sz w:val="24"/>
          <w:szCs w:val="24"/>
        </w:rPr>
        <w:t>unters</w:t>
      </w:r>
    </w:p>
    <w:p w14:paraId="2828BCB4" w14:textId="2EE758E6" w:rsidR="00AD1BCF" w:rsidRPr="00800467" w:rsidRDefault="00AD1BCF" w:rsidP="0043414E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b)   </w:t>
      </w:r>
      <w:r w:rsidR="00A1498E" w:rsidRPr="00800467">
        <w:rPr>
          <w:rFonts w:ascii="Times New Roman" w:eastAsia="Calibri" w:hAnsi="Times New Roman" w:cs="Times New Roman"/>
          <w:sz w:val="24"/>
          <w:szCs w:val="24"/>
        </w:rPr>
        <w:t>Wholesalers</w:t>
      </w:r>
    </w:p>
    <w:p w14:paraId="3DDC1C62" w14:textId="7C4A31CA" w:rsidR="00AD1BCF" w:rsidRPr="00800467" w:rsidRDefault="00AD1BCF" w:rsidP="0043414E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c)   </w:t>
      </w:r>
      <w:r w:rsidR="00A1498E" w:rsidRPr="00800467">
        <w:rPr>
          <w:rFonts w:ascii="Times New Roman" w:eastAsia="Calibri" w:hAnsi="Times New Roman" w:cs="Times New Roman"/>
          <w:sz w:val="24"/>
          <w:szCs w:val="24"/>
        </w:rPr>
        <w:t>Processors</w:t>
      </w:r>
    </w:p>
    <w:p w14:paraId="4039B105" w14:textId="5D3AAC0D" w:rsidR="00AD1BCF" w:rsidRPr="00800467" w:rsidRDefault="00AD1BCF" w:rsidP="0043414E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d)   </w:t>
      </w:r>
      <w:r w:rsidR="00A1498E" w:rsidRPr="00800467">
        <w:rPr>
          <w:rFonts w:ascii="Times New Roman" w:eastAsia="Calibri" w:hAnsi="Times New Roman" w:cs="Times New Roman"/>
          <w:sz w:val="24"/>
          <w:szCs w:val="24"/>
        </w:rPr>
        <w:t>Retailers</w:t>
      </w:r>
    </w:p>
    <w:p w14:paraId="657EBC3D" w14:textId="23F2CDC5" w:rsidR="006C3509" w:rsidRPr="00800467" w:rsidRDefault="00AD1BCF" w:rsidP="00A1498E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e)   </w:t>
      </w:r>
      <w:bookmarkStart w:id="7" w:name="_Hlk113528014"/>
      <w:bookmarkStart w:id="8" w:name="_Hlk113528319"/>
      <w:r w:rsidR="00E01B60">
        <w:rPr>
          <w:rFonts w:ascii="Times New Roman" w:eastAsia="Calibri" w:hAnsi="Times New Roman" w:cs="Times New Roman"/>
          <w:sz w:val="24"/>
          <w:szCs w:val="24"/>
        </w:rPr>
        <w:t>Consumers (please specify)</w:t>
      </w:r>
    </w:p>
    <w:p w14:paraId="6F8EFC76" w14:textId="77777777" w:rsidR="00A1498E" w:rsidRPr="00800467" w:rsidRDefault="00A1498E" w:rsidP="00A1498E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</w:rPr>
      </w:pPr>
    </w:p>
    <w:p w14:paraId="73BCCBA8" w14:textId="324ED2A9" w:rsidR="00A1498E" w:rsidRPr="00800467" w:rsidRDefault="00A1498E" w:rsidP="00A1498E">
      <w:pPr>
        <w:pStyle w:val="ListParagraph"/>
        <w:numPr>
          <w:ilvl w:val="0"/>
          <w:numId w:val="1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From which location do you obtain the wildmeat?</w:t>
      </w:r>
    </w:p>
    <w:p w14:paraId="2B930E23" w14:textId="53813C39" w:rsidR="00A1498E" w:rsidRPr="00800467" w:rsidRDefault="00A1498E" w:rsidP="00A1498E">
      <w:pPr>
        <w:pStyle w:val="ListParagraph"/>
        <w:numPr>
          <w:ilvl w:val="0"/>
          <w:numId w:val="38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Within Lagos</w:t>
      </w:r>
    </w:p>
    <w:p w14:paraId="1FF037D1" w14:textId="0F4D8E6A" w:rsidR="00A1498E" w:rsidRPr="00800467" w:rsidRDefault="00A1498E" w:rsidP="00A1498E">
      <w:pPr>
        <w:pStyle w:val="ListParagraph"/>
        <w:numPr>
          <w:ilvl w:val="0"/>
          <w:numId w:val="38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Outside Lagos (please spec</w:t>
      </w:r>
      <w:r w:rsidR="00565365" w:rsidRPr="00800467">
        <w:rPr>
          <w:rFonts w:ascii="Times New Roman" w:eastAsia="Calibri" w:hAnsi="Times New Roman" w:cs="Times New Roman"/>
          <w:sz w:val="24"/>
          <w:szCs w:val="24"/>
        </w:rPr>
        <w:t>ify)</w:t>
      </w:r>
    </w:p>
    <w:p w14:paraId="222B9F45" w14:textId="36C957D6" w:rsidR="00A1498E" w:rsidRPr="00800467" w:rsidRDefault="00A1498E" w:rsidP="00A1498E">
      <w:pPr>
        <w:pStyle w:val="ListParagraph"/>
        <w:numPr>
          <w:ilvl w:val="0"/>
          <w:numId w:val="38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I do not know</w:t>
      </w:r>
    </w:p>
    <w:bookmarkEnd w:id="7"/>
    <w:bookmarkEnd w:id="8"/>
    <w:p w14:paraId="13E24201" w14:textId="77777777" w:rsidR="001103C7" w:rsidRPr="00800467" w:rsidRDefault="001103C7" w:rsidP="001103C7">
      <w:pPr>
        <w:spacing w:after="200" w:line="240" w:lineRule="auto"/>
        <w:ind w:left="720"/>
        <w:contextualSpacing/>
        <w:rPr>
          <w:rFonts w:ascii="Times New Roman" w:eastAsia="Calibri" w:hAnsi="Times New Roman" w:cs="Times New Roman"/>
          <w:i/>
          <w:sz w:val="24"/>
          <w:szCs w:val="24"/>
        </w:rPr>
      </w:pPr>
    </w:p>
    <w:p w14:paraId="3CA2928A" w14:textId="6E4326A2" w:rsidR="00AD1BCF" w:rsidRPr="00800467" w:rsidRDefault="00AD1BCF" w:rsidP="0043414E">
      <w:pPr>
        <w:numPr>
          <w:ilvl w:val="0"/>
          <w:numId w:val="1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Do you process </w:t>
      </w:r>
      <w:r w:rsidR="001A607D" w:rsidRPr="00800467">
        <w:rPr>
          <w:rFonts w:ascii="Times New Roman" w:eastAsia="Calibri" w:hAnsi="Times New Roman" w:cs="Times New Roman"/>
          <w:sz w:val="24"/>
          <w:szCs w:val="24"/>
        </w:rPr>
        <w:t>wild</w:t>
      </w:r>
      <w:r w:rsidRPr="00800467">
        <w:rPr>
          <w:rFonts w:ascii="Times New Roman" w:eastAsia="Calibri" w:hAnsi="Times New Roman" w:cs="Times New Roman"/>
          <w:sz w:val="24"/>
          <w:szCs w:val="24"/>
        </w:rPr>
        <w:t>meat in any way?</w:t>
      </w:r>
    </w:p>
    <w:p w14:paraId="43DC9C03" w14:textId="77777777" w:rsidR="00AD1BCF" w:rsidRPr="00800467" w:rsidRDefault="00AD1BCF" w:rsidP="0043414E">
      <w:pPr>
        <w:pStyle w:val="ListParagraph"/>
        <w:numPr>
          <w:ilvl w:val="0"/>
          <w:numId w:val="25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Yes</w:t>
      </w:r>
    </w:p>
    <w:p w14:paraId="0159FDCE" w14:textId="77777777" w:rsidR="00AD1BCF" w:rsidRPr="00800467" w:rsidRDefault="00AD1BCF" w:rsidP="0043414E">
      <w:pPr>
        <w:pStyle w:val="ListParagraph"/>
        <w:numPr>
          <w:ilvl w:val="0"/>
          <w:numId w:val="25"/>
        </w:num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No</w:t>
      </w:r>
    </w:p>
    <w:p w14:paraId="746A6BB9" w14:textId="5D9E2FDA" w:rsidR="00AD1BCF" w:rsidRPr="00800467" w:rsidRDefault="00A1498E" w:rsidP="0043414E">
      <w:pPr>
        <w:numPr>
          <w:ilvl w:val="0"/>
          <w:numId w:val="1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If yes to </w:t>
      </w:r>
      <w:r w:rsidR="00D3619E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800467">
        <w:rPr>
          <w:rFonts w:ascii="Times New Roman" w:eastAsia="Calibri" w:hAnsi="Times New Roman" w:cs="Times New Roman"/>
          <w:sz w:val="24"/>
          <w:szCs w:val="24"/>
        </w:rPr>
        <w:t xml:space="preserve">question above, </w:t>
      </w:r>
      <w:r w:rsidR="00565365" w:rsidRPr="00800467">
        <w:rPr>
          <w:rFonts w:ascii="Times New Roman" w:eastAsia="Calibri" w:hAnsi="Times New Roman" w:cs="Times New Roman"/>
          <w:sz w:val="24"/>
          <w:szCs w:val="24"/>
        </w:rPr>
        <w:t xml:space="preserve">how </w:t>
      </w:r>
      <w:r w:rsidR="00AD1BCF" w:rsidRPr="00800467">
        <w:rPr>
          <w:rFonts w:ascii="Times New Roman" w:eastAsia="Calibri" w:hAnsi="Times New Roman" w:cs="Times New Roman"/>
          <w:sz w:val="24"/>
          <w:szCs w:val="24"/>
        </w:rPr>
        <w:t>do you process the wildmeat?</w:t>
      </w:r>
    </w:p>
    <w:p w14:paraId="31B398A3" w14:textId="77777777" w:rsidR="00AD1BCF" w:rsidRPr="00800467" w:rsidRDefault="00AD1BCF" w:rsidP="0043414E">
      <w:pPr>
        <w:numPr>
          <w:ilvl w:val="0"/>
          <w:numId w:val="19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Skinning</w:t>
      </w:r>
    </w:p>
    <w:p w14:paraId="51F370F7" w14:textId="77777777" w:rsidR="00AD1BCF" w:rsidRPr="00800467" w:rsidRDefault="00AD1BCF" w:rsidP="0043414E">
      <w:pPr>
        <w:numPr>
          <w:ilvl w:val="0"/>
          <w:numId w:val="19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Evisceration</w:t>
      </w:r>
    </w:p>
    <w:p w14:paraId="088CE16D" w14:textId="5A898035" w:rsidR="00AD1BCF" w:rsidRPr="00800467" w:rsidRDefault="00AD1BCF" w:rsidP="00565365">
      <w:pPr>
        <w:numPr>
          <w:ilvl w:val="0"/>
          <w:numId w:val="19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Salting</w:t>
      </w:r>
    </w:p>
    <w:p w14:paraId="1FB0C0C2" w14:textId="77777777" w:rsidR="00AD1BCF" w:rsidRPr="00800467" w:rsidRDefault="00AD1BCF" w:rsidP="0043414E">
      <w:pPr>
        <w:numPr>
          <w:ilvl w:val="0"/>
          <w:numId w:val="19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Smoking</w:t>
      </w:r>
    </w:p>
    <w:p w14:paraId="5ADF98C0" w14:textId="77777777" w:rsidR="00AD1BCF" w:rsidRPr="00800467" w:rsidRDefault="00AD1BCF" w:rsidP="0043414E">
      <w:pPr>
        <w:numPr>
          <w:ilvl w:val="0"/>
          <w:numId w:val="19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Grilling</w:t>
      </w:r>
    </w:p>
    <w:p w14:paraId="4EF3D6E0" w14:textId="7545F74D" w:rsidR="00AD1BCF" w:rsidRPr="00800467" w:rsidRDefault="00AD1BCF" w:rsidP="0043414E">
      <w:pPr>
        <w:numPr>
          <w:ilvl w:val="0"/>
          <w:numId w:val="19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Boiling</w:t>
      </w:r>
      <w:r w:rsidR="006B45BD" w:rsidRPr="00800467">
        <w:rPr>
          <w:rFonts w:ascii="Times New Roman" w:eastAsia="Calibri" w:hAnsi="Times New Roman" w:cs="Times New Roman"/>
          <w:sz w:val="24"/>
          <w:szCs w:val="24"/>
        </w:rPr>
        <w:t>/cooking</w:t>
      </w:r>
    </w:p>
    <w:p w14:paraId="7AF453CC" w14:textId="64BA4604" w:rsidR="003C2469" w:rsidRPr="00930976" w:rsidRDefault="006B45BD" w:rsidP="00930976">
      <w:pPr>
        <w:numPr>
          <w:ilvl w:val="0"/>
          <w:numId w:val="19"/>
        </w:numPr>
        <w:spacing w:after="200" w:line="24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800467">
        <w:rPr>
          <w:rFonts w:ascii="Times New Roman" w:eastAsia="Calibri" w:hAnsi="Times New Roman" w:cs="Times New Roman"/>
          <w:sz w:val="24"/>
          <w:szCs w:val="24"/>
        </w:rPr>
        <w:t>Other (please s</w:t>
      </w:r>
      <w:r w:rsidR="00AD1BCF" w:rsidRPr="00800467">
        <w:rPr>
          <w:rFonts w:ascii="Times New Roman" w:eastAsia="Calibri" w:hAnsi="Times New Roman" w:cs="Times New Roman"/>
          <w:sz w:val="24"/>
          <w:szCs w:val="24"/>
        </w:rPr>
        <w:t>pecify</w:t>
      </w:r>
      <w:r w:rsidR="00565365" w:rsidRPr="00800467">
        <w:rPr>
          <w:rFonts w:ascii="Times New Roman" w:eastAsia="Calibri" w:hAnsi="Times New Roman" w:cs="Times New Roman"/>
          <w:sz w:val="24"/>
          <w:szCs w:val="24"/>
        </w:rPr>
        <w:t>)</w:t>
      </w:r>
    </w:p>
    <w:sectPr w:rsidR="003C2469" w:rsidRPr="009309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50D42"/>
    <w:multiLevelType w:val="hybridMultilevel"/>
    <w:tmpl w:val="807A525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DE163F"/>
    <w:multiLevelType w:val="hybridMultilevel"/>
    <w:tmpl w:val="2564BF82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8060A24"/>
    <w:multiLevelType w:val="hybridMultilevel"/>
    <w:tmpl w:val="8F8A434E"/>
    <w:lvl w:ilvl="0" w:tplc="04090017">
      <w:start w:val="1"/>
      <w:numFmt w:val="lowerLetter"/>
      <w:lvlText w:val="%1)"/>
      <w:lvlJc w:val="left"/>
      <w:pPr>
        <w:ind w:left="1260" w:hanging="360"/>
      </w:p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>
      <w:start w:val="1"/>
      <w:numFmt w:val="lowerRoman"/>
      <w:lvlText w:val="%3."/>
      <w:lvlJc w:val="right"/>
      <w:pPr>
        <w:ind w:left="2700" w:hanging="180"/>
      </w:pPr>
    </w:lvl>
    <w:lvl w:ilvl="3" w:tplc="0409000F">
      <w:start w:val="1"/>
      <w:numFmt w:val="decimal"/>
      <w:lvlText w:val="%4."/>
      <w:lvlJc w:val="left"/>
      <w:pPr>
        <w:ind w:left="3420" w:hanging="360"/>
      </w:pPr>
    </w:lvl>
    <w:lvl w:ilvl="4" w:tplc="04090019">
      <w:start w:val="1"/>
      <w:numFmt w:val="lowerLetter"/>
      <w:lvlText w:val="%5."/>
      <w:lvlJc w:val="left"/>
      <w:pPr>
        <w:ind w:left="4140" w:hanging="360"/>
      </w:pPr>
    </w:lvl>
    <w:lvl w:ilvl="5" w:tplc="0409001B">
      <w:start w:val="1"/>
      <w:numFmt w:val="lowerRoman"/>
      <w:lvlText w:val="%6."/>
      <w:lvlJc w:val="right"/>
      <w:pPr>
        <w:ind w:left="4860" w:hanging="180"/>
      </w:pPr>
    </w:lvl>
    <w:lvl w:ilvl="6" w:tplc="0409000F">
      <w:start w:val="1"/>
      <w:numFmt w:val="decimal"/>
      <w:lvlText w:val="%7."/>
      <w:lvlJc w:val="left"/>
      <w:pPr>
        <w:ind w:left="5580" w:hanging="360"/>
      </w:pPr>
    </w:lvl>
    <w:lvl w:ilvl="7" w:tplc="04090019">
      <w:start w:val="1"/>
      <w:numFmt w:val="lowerLetter"/>
      <w:lvlText w:val="%8."/>
      <w:lvlJc w:val="left"/>
      <w:pPr>
        <w:ind w:left="6300" w:hanging="360"/>
      </w:pPr>
    </w:lvl>
    <w:lvl w:ilvl="8" w:tplc="0409001B">
      <w:start w:val="1"/>
      <w:numFmt w:val="lowerRoman"/>
      <w:lvlText w:val="%9."/>
      <w:lvlJc w:val="right"/>
      <w:pPr>
        <w:ind w:left="7020" w:hanging="180"/>
      </w:pPr>
    </w:lvl>
  </w:abstractNum>
  <w:abstractNum w:abstractNumId="3" w15:restartNumberingAfterBreak="0">
    <w:nsid w:val="0CD87C5E"/>
    <w:multiLevelType w:val="hybridMultilevel"/>
    <w:tmpl w:val="C890F54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0EF66BB"/>
    <w:multiLevelType w:val="hybridMultilevel"/>
    <w:tmpl w:val="D7DA6B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FE0925"/>
    <w:multiLevelType w:val="hybridMultilevel"/>
    <w:tmpl w:val="05C0F264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1E53ADD"/>
    <w:multiLevelType w:val="hybridMultilevel"/>
    <w:tmpl w:val="EE02593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22F5A9C"/>
    <w:multiLevelType w:val="hybridMultilevel"/>
    <w:tmpl w:val="45AEABB6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47878FC"/>
    <w:multiLevelType w:val="hybridMultilevel"/>
    <w:tmpl w:val="599C080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6283511"/>
    <w:multiLevelType w:val="hybridMultilevel"/>
    <w:tmpl w:val="7744037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92433D3"/>
    <w:multiLevelType w:val="hybridMultilevel"/>
    <w:tmpl w:val="DF5C62A6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E3F00E9"/>
    <w:multiLevelType w:val="hybridMultilevel"/>
    <w:tmpl w:val="490A865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1737E9B"/>
    <w:multiLevelType w:val="hybridMultilevel"/>
    <w:tmpl w:val="B4083510"/>
    <w:lvl w:ilvl="0" w:tplc="C4DA84E4">
      <w:start w:val="5"/>
      <w:numFmt w:val="upp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3" w15:restartNumberingAfterBreak="0">
    <w:nsid w:val="26E022A5"/>
    <w:multiLevelType w:val="hybridMultilevel"/>
    <w:tmpl w:val="B1C685BA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4" w15:restartNumberingAfterBreak="0">
    <w:nsid w:val="294E45D2"/>
    <w:multiLevelType w:val="hybridMultilevel"/>
    <w:tmpl w:val="B93CDF6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A524EE2"/>
    <w:multiLevelType w:val="hybridMultilevel"/>
    <w:tmpl w:val="14F428B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EB47D4D"/>
    <w:multiLevelType w:val="hybridMultilevel"/>
    <w:tmpl w:val="9DE87EB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3421F67"/>
    <w:multiLevelType w:val="hybridMultilevel"/>
    <w:tmpl w:val="DDA4895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395B1A9C"/>
    <w:multiLevelType w:val="hybridMultilevel"/>
    <w:tmpl w:val="0FA6D9D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C536A2A"/>
    <w:multiLevelType w:val="hybridMultilevel"/>
    <w:tmpl w:val="3FB2097E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0" w15:restartNumberingAfterBreak="0">
    <w:nsid w:val="3F59723A"/>
    <w:multiLevelType w:val="hybridMultilevel"/>
    <w:tmpl w:val="DEAC10A2"/>
    <w:lvl w:ilvl="0" w:tplc="04090017">
      <w:start w:val="1"/>
      <w:numFmt w:val="lowerLetter"/>
      <w:lvlText w:val="%1)"/>
      <w:lvlJc w:val="left"/>
      <w:pPr>
        <w:ind w:left="1260" w:hanging="360"/>
      </w:p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>
      <w:start w:val="1"/>
      <w:numFmt w:val="lowerRoman"/>
      <w:lvlText w:val="%3."/>
      <w:lvlJc w:val="right"/>
      <w:pPr>
        <w:ind w:left="2700" w:hanging="180"/>
      </w:pPr>
    </w:lvl>
    <w:lvl w:ilvl="3" w:tplc="0409000F">
      <w:start w:val="1"/>
      <w:numFmt w:val="decimal"/>
      <w:lvlText w:val="%4."/>
      <w:lvlJc w:val="left"/>
      <w:pPr>
        <w:ind w:left="3420" w:hanging="360"/>
      </w:pPr>
    </w:lvl>
    <w:lvl w:ilvl="4" w:tplc="04090019">
      <w:start w:val="1"/>
      <w:numFmt w:val="lowerLetter"/>
      <w:lvlText w:val="%5."/>
      <w:lvlJc w:val="left"/>
      <w:pPr>
        <w:ind w:left="4140" w:hanging="360"/>
      </w:pPr>
    </w:lvl>
    <w:lvl w:ilvl="5" w:tplc="0409001B">
      <w:start w:val="1"/>
      <w:numFmt w:val="lowerRoman"/>
      <w:lvlText w:val="%6."/>
      <w:lvlJc w:val="right"/>
      <w:pPr>
        <w:ind w:left="4860" w:hanging="180"/>
      </w:pPr>
    </w:lvl>
    <w:lvl w:ilvl="6" w:tplc="0409000F">
      <w:start w:val="1"/>
      <w:numFmt w:val="decimal"/>
      <w:lvlText w:val="%7."/>
      <w:lvlJc w:val="left"/>
      <w:pPr>
        <w:ind w:left="5580" w:hanging="360"/>
      </w:pPr>
    </w:lvl>
    <w:lvl w:ilvl="7" w:tplc="04090019">
      <w:start w:val="1"/>
      <w:numFmt w:val="lowerLetter"/>
      <w:lvlText w:val="%8."/>
      <w:lvlJc w:val="left"/>
      <w:pPr>
        <w:ind w:left="6300" w:hanging="360"/>
      </w:pPr>
    </w:lvl>
    <w:lvl w:ilvl="8" w:tplc="0409001B">
      <w:start w:val="1"/>
      <w:numFmt w:val="lowerRoman"/>
      <w:lvlText w:val="%9."/>
      <w:lvlJc w:val="right"/>
      <w:pPr>
        <w:ind w:left="7020" w:hanging="180"/>
      </w:pPr>
    </w:lvl>
  </w:abstractNum>
  <w:abstractNum w:abstractNumId="21" w15:restartNumberingAfterBreak="0">
    <w:nsid w:val="3FBA763A"/>
    <w:multiLevelType w:val="hybridMultilevel"/>
    <w:tmpl w:val="E79E41C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08455AA"/>
    <w:multiLevelType w:val="hybridMultilevel"/>
    <w:tmpl w:val="48066F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98724B"/>
    <w:multiLevelType w:val="hybridMultilevel"/>
    <w:tmpl w:val="07C0C97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4A9171B0"/>
    <w:multiLevelType w:val="hybridMultilevel"/>
    <w:tmpl w:val="7FC08AA0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E0D0C21"/>
    <w:multiLevelType w:val="hybridMultilevel"/>
    <w:tmpl w:val="6FE05B5A"/>
    <w:lvl w:ilvl="0" w:tplc="E156202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E111925"/>
    <w:multiLevelType w:val="hybridMultilevel"/>
    <w:tmpl w:val="A3B6F9A6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3F76BE1"/>
    <w:multiLevelType w:val="hybridMultilevel"/>
    <w:tmpl w:val="AF0E57C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5061D52"/>
    <w:multiLevelType w:val="hybridMultilevel"/>
    <w:tmpl w:val="E4AC3D92"/>
    <w:lvl w:ilvl="0" w:tplc="FFFFFFFF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7A80D2D"/>
    <w:multiLevelType w:val="hybridMultilevel"/>
    <w:tmpl w:val="2CBA406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8A444C7"/>
    <w:multiLevelType w:val="hybridMultilevel"/>
    <w:tmpl w:val="AFC8FF4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F325A7F"/>
    <w:multiLevelType w:val="hybridMultilevel"/>
    <w:tmpl w:val="B92697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C51BC8"/>
    <w:multiLevelType w:val="hybridMultilevel"/>
    <w:tmpl w:val="F9A4CC88"/>
    <w:lvl w:ilvl="0" w:tplc="DDD2483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71B5011"/>
    <w:multiLevelType w:val="hybridMultilevel"/>
    <w:tmpl w:val="3572D3D8"/>
    <w:lvl w:ilvl="0" w:tplc="AC16643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B141FC1"/>
    <w:multiLevelType w:val="hybridMultilevel"/>
    <w:tmpl w:val="DC0C7AE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10E0144"/>
    <w:multiLevelType w:val="hybridMultilevel"/>
    <w:tmpl w:val="515C97D6"/>
    <w:lvl w:ilvl="0" w:tplc="C292F75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2EA4E06"/>
    <w:multiLevelType w:val="hybridMultilevel"/>
    <w:tmpl w:val="1006FC4C"/>
    <w:lvl w:ilvl="0" w:tplc="04090017">
      <w:start w:val="1"/>
      <w:numFmt w:val="lowerLetter"/>
      <w:lvlText w:val="%1)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7" w15:restartNumberingAfterBreak="0">
    <w:nsid w:val="763D5FF2"/>
    <w:multiLevelType w:val="hybridMultilevel"/>
    <w:tmpl w:val="2564BF82"/>
    <w:lvl w:ilvl="0" w:tplc="FFFFFFFF">
      <w:start w:val="1"/>
      <w:numFmt w:val="lowerLetter"/>
      <w:lvlText w:val="%1)"/>
      <w:lvlJc w:val="left"/>
      <w:pPr>
        <w:ind w:left="117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7B006F40"/>
    <w:multiLevelType w:val="hybridMultilevel"/>
    <w:tmpl w:val="2EDADBDE"/>
    <w:lvl w:ilvl="0" w:tplc="6BC4B6C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2"/>
  </w:num>
  <w:num w:numId="2">
    <w:abstractNumId w:val="38"/>
  </w:num>
  <w:num w:numId="3">
    <w:abstractNumId w:val="3"/>
  </w:num>
  <w:num w:numId="4">
    <w:abstractNumId w:val="34"/>
  </w:num>
  <w:num w:numId="5">
    <w:abstractNumId w:val="0"/>
  </w:num>
  <w:num w:numId="6">
    <w:abstractNumId w:val="10"/>
  </w:num>
  <w:num w:numId="7">
    <w:abstractNumId w:val="29"/>
  </w:num>
  <w:num w:numId="8">
    <w:abstractNumId w:val="11"/>
  </w:num>
  <w:num w:numId="9">
    <w:abstractNumId w:val="26"/>
  </w:num>
  <w:num w:numId="10">
    <w:abstractNumId w:val="30"/>
  </w:num>
  <w:num w:numId="11">
    <w:abstractNumId w:val="6"/>
  </w:num>
  <w:num w:numId="12">
    <w:abstractNumId w:val="15"/>
  </w:num>
  <w:num w:numId="13">
    <w:abstractNumId w:val="14"/>
  </w:num>
  <w:num w:numId="14">
    <w:abstractNumId w:val="9"/>
  </w:num>
  <w:num w:numId="15">
    <w:abstractNumId w:val="8"/>
  </w:num>
  <w:num w:numId="16">
    <w:abstractNumId w:val="27"/>
  </w:num>
  <w:num w:numId="17">
    <w:abstractNumId w:val="24"/>
  </w:num>
  <w:num w:numId="18">
    <w:abstractNumId w:val="16"/>
  </w:num>
  <w:num w:numId="19">
    <w:abstractNumId w:val="18"/>
  </w:num>
  <w:num w:numId="20">
    <w:abstractNumId w:val="28"/>
  </w:num>
  <w:num w:numId="21">
    <w:abstractNumId w:val="1"/>
  </w:num>
  <w:num w:numId="22">
    <w:abstractNumId w:val="19"/>
  </w:num>
  <w:num w:numId="23">
    <w:abstractNumId w:val="12"/>
  </w:num>
  <w:num w:numId="24">
    <w:abstractNumId w:val="13"/>
  </w:num>
  <w:num w:numId="25">
    <w:abstractNumId w:val="36"/>
  </w:num>
  <w:num w:numId="26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5"/>
  </w:num>
  <w:num w:numId="31">
    <w:abstractNumId w:val="17"/>
  </w:num>
  <w:num w:numId="32">
    <w:abstractNumId w:val="37"/>
  </w:num>
  <w:num w:numId="33">
    <w:abstractNumId w:val="21"/>
  </w:num>
  <w:num w:numId="34">
    <w:abstractNumId w:val="4"/>
  </w:num>
  <w:num w:numId="35">
    <w:abstractNumId w:val="7"/>
  </w:num>
  <w:num w:numId="36">
    <w:abstractNumId w:val="35"/>
  </w:num>
  <w:num w:numId="37">
    <w:abstractNumId w:val="32"/>
  </w:num>
  <w:num w:numId="38">
    <w:abstractNumId w:val="25"/>
  </w:num>
  <w:num w:numId="39">
    <w:abstractNumId w:val="31"/>
  </w:num>
  <w:num w:numId="40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4A72"/>
    <w:rsid w:val="0000248E"/>
    <w:rsid w:val="000306BE"/>
    <w:rsid w:val="0006789D"/>
    <w:rsid w:val="000820E3"/>
    <w:rsid w:val="000850CB"/>
    <w:rsid w:val="000C6FB7"/>
    <w:rsid w:val="000F6C90"/>
    <w:rsid w:val="001103C7"/>
    <w:rsid w:val="001813CA"/>
    <w:rsid w:val="00185F4C"/>
    <w:rsid w:val="00186987"/>
    <w:rsid w:val="001926F8"/>
    <w:rsid w:val="001A607D"/>
    <w:rsid w:val="001F009A"/>
    <w:rsid w:val="002008F1"/>
    <w:rsid w:val="002050C0"/>
    <w:rsid w:val="00247F0D"/>
    <w:rsid w:val="0026277C"/>
    <w:rsid w:val="00264BE9"/>
    <w:rsid w:val="002757D8"/>
    <w:rsid w:val="0034533A"/>
    <w:rsid w:val="003C2469"/>
    <w:rsid w:val="003F2847"/>
    <w:rsid w:val="003F4A72"/>
    <w:rsid w:val="004031C5"/>
    <w:rsid w:val="0043414E"/>
    <w:rsid w:val="00461016"/>
    <w:rsid w:val="004A2C64"/>
    <w:rsid w:val="004B2611"/>
    <w:rsid w:val="004E3D33"/>
    <w:rsid w:val="00565365"/>
    <w:rsid w:val="005925B2"/>
    <w:rsid w:val="005C708E"/>
    <w:rsid w:val="005F67AE"/>
    <w:rsid w:val="0064406D"/>
    <w:rsid w:val="0068389F"/>
    <w:rsid w:val="006B45BD"/>
    <w:rsid w:val="006B5A63"/>
    <w:rsid w:val="006C3509"/>
    <w:rsid w:val="006C4A95"/>
    <w:rsid w:val="006F6AA6"/>
    <w:rsid w:val="00763839"/>
    <w:rsid w:val="00766488"/>
    <w:rsid w:val="007A5798"/>
    <w:rsid w:val="007F5B6E"/>
    <w:rsid w:val="00800467"/>
    <w:rsid w:val="00826A57"/>
    <w:rsid w:val="00884D60"/>
    <w:rsid w:val="008D5159"/>
    <w:rsid w:val="008F2244"/>
    <w:rsid w:val="008F6FF9"/>
    <w:rsid w:val="00910206"/>
    <w:rsid w:val="00930976"/>
    <w:rsid w:val="00953E88"/>
    <w:rsid w:val="00971F66"/>
    <w:rsid w:val="009B0CC1"/>
    <w:rsid w:val="009C1B74"/>
    <w:rsid w:val="00A07A89"/>
    <w:rsid w:val="00A148EC"/>
    <w:rsid w:val="00A1498E"/>
    <w:rsid w:val="00A723AA"/>
    <w:rsid w:val="00A736F3"/>
    <w:rsid w:val="00AD1BCF"/>
    <w:rsid w:val="00BA3016"/>
    <w:rsid w:val="00C14EE3"/>
    <w:rsid w:val="00C7032D"/>
    <w:rsid w:val="00CE3E9D"/>
    <w:rsid w:val="00CF560B"/>
    <w:rsid w:val="00D3619E"/>
    <w:rsid w:val="00DD5E4D"/>
    <w:rsid w:val="00DE4E1A"/>
    <w:rsid w:val="00DF7D56"/>
    <w:rsid w:val="00E01B60"/>
    <w:rsid w:val="00E234ED"/>
    <w:rsid w:val="00E37077"/>
    <w:rsid w:val="00E61A45"/>
    <w:rsid w:val="00E62A47"/>
    <w:rsid w:val="00E8381E"/>
    <w:rsid w:val="00EA066C"/>
    <w:rsid w:val="00F312E2"/>
    <w:rsid w:val="00F35484"/>
    <w:rsid w:val="00F71400"/>
    <w:rsid w:val="00FE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72257"/>
  <w15:chartTrackingRefBased/>
  <w15:docId w15:val="{18020B09-3EE9-4AD5-AE8B-558DB4333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B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1B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E3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D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D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D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389F"/>
    <w:pPr>
      <w:spacing w:after="0" w:line="240" w:lineRule="auto"/>
    </w:pPr>
  </w:style>
  <w:style w:type="paragraph" w:customStyle="1" w:styleId="pf0">
    <w:name w:val="pf0"/>
    <w:basedOn w:val="Normal"/>
    <w:rsid w:val="00683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68389F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F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F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0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il Phyllis</dc:creator>
  <cp:keywords/>
  <dc:description/>
  <cp:lastModifiedBy>Samuel Akpan</cp:lastModifiedBy>
  <cp:revision>33</cp:revision>
  <dcterms:created xsi:type="dcterms:W3CDTF">2024-05-16T12:45:00Z</dcterms:created>
  <dcterms:modified xsi:type="dcterms:W3CDTF">2024-07-09T15:34:00Z</dcterms:modified>
</cp:coreProperties>
</file>